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AC56F" w14:textId="77777777" w:rsidR="0075465F" w:rsidRDefault="0075465F" w:rsidP="0075465F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A. Head of Household Consent Email</w:t>
      </w:r>
    </w:p>
    <w:p w14:paraId="69852523" w14:textId="77777777" w:rsidR="0075465F" w:rsidRDefault="0075465F" w:rsidP="0075465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3EEAC8C" w14:textId="77777777" w:rsidR="0075465F" w:rsidRDefault="0075465F" w:rsidP="0075465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You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re ask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to allow [CHILD’S NAME] to participate in a research study. Below is more information about the study. </w:t>
      </w:r>
    </w:p>
    <w:p w14:paraId="665E41DC" w14:textId="77777777" w:rsidR="0075465F" w:rsidRDefault="0075465F" w:rsidP="0075465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9118E4E" w14:textId="77777777" w:rsidR="0075465F" w:rsidRDefault="0075465F" w:rsidP="0075465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URPOSE OF THE STUDY</w:t>
      </w:r>
    </w:p>
    <w:p w14:paraId="418D2A11" w14:textId="77777777" w:rsidR="0075465F" w:rsidRDefault="0075465F" w:rsidP="0075465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F939EF2" w14:textId="77777777" w:rsidR="0075465F" w:rsidRDefault="0075465F" w:rsidP="0075465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e are looking to understand how adolescents respond to certain topics in the TV show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13 Reasons Wh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This show has been extremely popular with teens. Some concerned advocates have speculated that vulnerable adolescents may derive harm from watching the show, perhaps via increased suicidal ideation and/or depression, while others have suggested that watching the show led to positive conversations and increased empathy. </w:t>
      </w:r>
    </w:p>
    <w:p w14:paraId="3D45A2C6" w14:textId="77777777" w:rsidR="0075465F" w:rsidRDefault="0075465F" w:rsidP="0075465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3825F3F" w14:textId="77777777" w:rsidR="0075465F" w:rsidRDefault="0075465F" w:rsidP="0075465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s researchers, we are interested in understanding how to maximize the positive benefits of the show for young viewers while minimizing the negative effects. This research seeks to examine this question.</w:t>
      </w:r>
    </w:p>
    <w:p w14:paraId="2B8CBB25" w14:textId="77777777" w:rsidR="0075465F" w:rsidRDefault="0075465F" w:rsidP="0075465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0F44A50" w14:textId="77777777" w:rsidR="0075465F" w:rsidRDefault="0075465F" w:rsidP="0075465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WHAT WE WILL ASK OF YOUR CHILD</w:t>
      </w:r>
    </w:p>
    <w:p w14:paraId="46D3D107" w14:textId="77777777" w:rsidR="0075465F" w:rsidRDefault="0075465F" w:rsidP="0075465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f you agree to allow [CHILD’S NAME] to participate in this study, w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woul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randomly assign them to an experimental or control group. Each child will then complete the following: </w:t>
      </w:r>
    </w:p>
    <w:p w14:paraId="4706DDF2" w14:textId="77777777" w:rsidR="0075465F" w:rsidRDefault="0075465F" w:rsidP="0075465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3dy6vkm" w:colFirst="0" w:colLast="0"/>
      <w:bookmarkEnd w:id="0"/>
    </w:p>
    <w:p w14:paraId="6D7D7609" w14:textId="77777777" w:rsidR="0075465F" w:rsidRDefault="0075465F" w:rsidP="0075465F">
      <w:pPr>
        <w:numPr>
          <w:ilvl w:val="0"/>
          <w:numId w:val="1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mplete a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10 minut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survey online.</w:t>
      </w:r>
    </w:p>
    <w:p w14:paraId="01263168" w14:textId="77777777" w:rsidR="0075465F" w:rsidRDefault="0075465F" w:rsidP="0075465F">
      <w:pPr>
        <w:numPr>
          <w:ilvl w:val="0"/>
          <w:numId w:val="1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f assigned to the experimental group, we will ask your child to watch the entire third season (13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ne hour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episodes)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13 Reasons Why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ver a period of one month. If assigned to the control group, we will ask them to continue their media diet as usual with no additional content to watch.</w:t>
      </w:r>
    </w:p>
    <w:p w14:paraId="31421941" w14:textId="77777777" w:rsidR="0075465F" w:rsidRDefault="0075465F" w:rsidP="0075465F">
      <w:pPr>
        <w:numPr>
          <w:ilvl w:val="0"/>
          <w:numId w:val="1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 one month, complete another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10 minut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survey.</w:t>
      </w:r>
    </w:p>
    <w:p w14:paraId="4FCFAE7A" w14:textId="77777777" w:rsidR="0075465F" w:rsidRDefault="0075465F" w:rsidP="0075465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D6557D2" w14:textId="77777777" w:rsidR="0075465F" w:rsidRDefault="0075465F" w:rsidP="0075465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OTENTIAL RISKS AND DISCOMFORTS</w:t>
      </w:r>
    </w:p>
    <w:p w14:paraId="63E6FF2F" w14:textId="77777777" w:rsidR="0075465F" w:rsidRDefault="0075465F" w:rsidP="0075465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eason three content is primarily concerned with sexual harassment, homophobia and shame and toxic masculinity. Some material may b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challenging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nd sensitive viewers may not enjoy it.</w:t>
      </w:r>
    </w:p>
    <w:p w14:paraId="2FD89D7E" w14:textId="77777777" w:rsidR="0075465F" w:rsidRDefault="0075465F" w:rsidP="0075465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41EC870" w14:textId="77777777" w:rsidR="0075465F" w:rsidRDefault="0075465F" w:rsidP="0075465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POTENTIAL BENEFITS TO SUBJECTS AND/OR TO SOCIETY</w:t>
      </w:r>
    </w:p>
    <w:p w14:paraId="4BFC261C" w14:textId="77777777" w:rsidR="0075465F" w:rsidRDefault="0075465F" w:rsidP="0075465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our child’s participation in this research may help us to better understand how to best support adolescent mental health watching a popular television show.</w:t>
      </w:r>
    </w:p>
    <w:p w14:paraId="234EED92" w14:textId="77777777" w:rsidR="0075465F" w:rsidRDefault="0075465F" w:rsidP="0075465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5FCB502" w14:textId="77777777" w:rsidR="0075465F" w:rsidRDefault="0075465F" w:rsidP="0075465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NCENTIVE FOR PARTICIPATION</w:t>
      </w:r>
    </w:p>
    <w:p w14:paraId="6AB8E5B1" w14:textId="77777777" w:rsidR="0075465F" w:rsidRDefault="0075465F" w:rsidP="0075465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You will receive 2,00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meripoi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providing your consent for us to contact [CHILD’S NAME]. [CHILD’S NAME] will receive 5,00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meripoi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completing the first survey, 5,00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meripoi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completing the second survey, and 10,000 addition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meripoi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watching all thirteen episodes of the show.</w:t>
      </w:r>
    </w:p>
    <w:p w14:paraId="52509A94" w14:textId="77777777" w:rsidR="0075465F" w:rsidRDefault="0075465F" w:rsidP="0075465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9471374" w14:textId="77777777" w:rsidR="0075465F" w:rsidRDefault="0075465F" w:rsidP="0075465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 we have your permission to contact [CHILD’S NAME] to participate in this study?</w:t>
      </w:r>
    </w:p>
    <w:p w14:paraId="36C2345D" w14:textId="77777777" w:rsidR="0075465F" w:rsidRDefault="0075465F" w:rsidP="0075465F">
      <w:pPr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Yes – generates email invitation to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teen</w:t>
      </w:r>
      <w:proofErr w:type="gramEnd"/>
    </w:p>
    <w:p w14:paraId="535FAAED" w14:textId="77777777" w:rsidR="0075465F" w:rsidRDefault="0075465F" w:rsidP="0075465F">
      <w:pPr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o – makes household </w:t>
      </w:r>
      <w:r>
        <w:br w:type="page"/>
      </w:r>
    </w:p>
    <w:p w14:paraId="182D2975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E14EF9"/>
    <w:multiLevelType w:val="multilevel"/>
    <w:tmpl w:val="EB20DD2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300AAA"/>
    <w:multiLevelType w:val="multilevel"/>
    <w:tmpl w:val="810AE0B2"/>
    <w:lvl w:ilvl="0">
      <w:start w:val="1"/>
      <w:numFmt w:val="decimal"/>
      <w:lvlText w:val="(%1)"/>
      <w:lvlJc w:val="left"/>
      <w:pPr>
        <w:ind w:left="72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65F"/>
    <w:rsid w:val="0075465F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A63CC"/>
  <w15:chartTrackingRefBased/>
  <w15:docId w15:val="{FC578663-87F1-4816-9C97-2E9C045AA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5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1-06-13T16:03:00Z</dcterms:created>
  <dcterms:modified xsi:type="dcterms:W3CDTF">2021-06-13T16:04:00Z</dcterms:modified>
</cp:coreProperties>
</file>